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1EB66" w14:textId="0063F287" w:rsidR="00E40DAA" w:rsidRPr="007E4A61" w:rsidRDefault="00E40DAA" w:rsidP="007E4A61">
      <w:pPr>
        <w:contextualSpacing/>
        <w:rPr>
          <w:b/>
          <w:bCs/>
          <w:sz w:val="20"/>
          <w:szCs w:val="20"/>
        </w:rPr>
      </w:pPr>
      <w:r w:rsidRPr="007E4A61">
        <w:rPr>
          <w:b/>
          <w:bCs/>
          <w:sz w:val="20"/>
          <w:szCs w:val="20"/>
        </w:rPr>
        <w:t>Supporting information for:</w:t>
      </w:r>
    </w:p>
    <w:p w14:paraId="4411C57F" w14:textId="155BE1AA" w:rsidR="00E40DAA" w:rsidRPr="007E4A61" w:rsidRDefault="00E40DAA" w:rsidP="007E4A61">
      <w:pPr>
        <w:contextualSpacing/>
        <w:jc w:val="center"/>
        <w:rPr>
          <w:b/>
          <w:bCs/>
          <w:sz w:val="20"/>
          <w:szCs w:val="20"/>
        </w:rPr>
      </w:pPr>
      <w:r w:rsidRPr="007E4A61">
        <w:rPr>
          <w:b/>
          <w:bCs/>
          <w:sz w:val="20"/>
          <w:szCs w:val="20"/>
        </w:rPr>
        <w:t>Stimulus Intensity and Temporal Configuration Interact During Bimodal Learning and Memory in Honey Bees</w:t>
      </w:r>
    </w:p>
    <w:p w14:paraId="3ED098A1" w14:textId="00ECE837" w:rsidR="00E40DAA" w:rsidRPr="007E4A61" w:rsidRDefault="00E40DAA" w:rsidP="007E4A61">
      <w:pPr>
        <w:contextualSpacing/>
        <w:jc w:val="center"/>
        <w:rPr>
          <w:bCs/>
          <w:color w:val="000000" w:themeColor="text1"/>
          <w:sz w:val="20"/>
          <w:szCs w:val="20"/>
          <w:vertAlign w:val="superscript"/>
          <w:lang w:val="es-ES"/>
        </w:rPr>
      </w:pPr>
      <w:r w:rsidRPr="007E4A61">
        <w:rPr>
          <w:bCs/>
          <w:color w:val="000000" w:themeColor="text1"/>
          <w:sz w:val="20"/>
          <w:szCs w:val="20"/>
          <w:lang w:val="es-ES"/>
        </w:rPr>
        <w:t>Oswaldo Gil-Guevara</w:t>
      </w:r>
      <w:r w:rsidRPr="007E4A61">
        <w:rPr>
          <w:bCs/>
          <w:color w:val="000000" w:themeColor="text1"/>
          <w:sz w:val="20"/>
          <w:szCs w:val="20"/>
          <w:vertAlign w:val="superscript"/>
          <w:lang w:val="es-ES"/>
        </w:rPr>
        <w:t>1*</w:t>
      </w:r>
      <w:r w:rsidRPr="007E4A61">
        <w:rPr>
          <w:bCs/>
          <w:color w:val="000000" w:themeColor="text1"/>
          <w:sz w:val="20"/>
          <w:szCs w:val="20"/>
          <w:lang w:val="es-ES"/>
        </w:rPr>
        <w:t xml:space="preserve"> and Andre J. Riveros</w:t>
      </w:r>
      <w:r w:rsidRPr="007E4A61">
        <w:rPr>
          <w:bCs/>
          <w:color w:val="000000" w:themeColor="text1"/>
          <w:sz w:val="20"/>
          <w:szCs w:val="20"/>
          <w:vertAlign w:val="superscript"/>
          <w:lang w:val="es-ES"/>
        </w:rPr>
        <w:t>1,</w:t>
      </w:r>
      <w:proofErr w:type="gramStart"/>
      <w:r w:rsidRPr="007E4A61">
        <w:rPr>
          <w:bCs/>
          <w:color w:val="000000" w:themeColor="text1"/>
          <w:sz w:val="20"/>
          <w:szCs w:val="20"/>
          <w:vertAlign w:val="superscript"/>
          <w:lang w:val="es-ES"/>
        </w:rPr>
        <w:t>2,*</w:t>
      </w:r>
      <w:proofErr w:type="gramEnd"/>
    </w:p>
    <w:p w14:paraId="2BCF32C7" w14:textId="1B954355" w:rsidR="00E40DAA" w:rsidRPr="007E4A61" w:rsidRDefault="00E40DAA" w:rsidP="007E4A61">
      <w:pPr>
        <w:pStyle w:val="BodyA"/>
        <w:contextualSpacing/>
        <w:rPr>
          <w:rFonts w:cs="Times New Roman"/>
          <w:iCs/>
          <w:color w:val="000000" w:themeColor="text1"/>
          <w:sz w:val="20"/>
          <w:szCs w:val="20"/>
          <w:lang w:val="en-GB"/>
        </w:rPr>
      </w:pPr>
      <w:r w:rsidRPr="007E4A61">
        <w:rPr>
          <w:rFonts w:cs="Times New Roman"/>
          <w:iCs/>
          <w:color w:val="000000" w:themeColor="text1"/>
          <w:sz w:val="20"/>
          <w:szCs w:val="20"/>
          <w:vertAlign w:val="superscript"/>
          <w:lang w:val="es-ES"/>
        </w:rPr>
        <w:t>1</w:t>
      </w:r>
      <w:r w:rsidRPr="007E4A61">
        <w:rPr>
          <w:rFonts w:cs="Times New Roman"/>
          <w:iCs/>
          <w:color w:val="000000" w:themeColor="text1"/>
          <w:sz w:val="20"/>
          <w:szCs w:val="20"/>
          <w:lang w:val="es-ES"/>
        </w:rPr>
        <w:t xml:space="preserve">Departamento de Biología, Facultad de Ciencias Naturales, Universidad del Rosario. </w:t>
      </w:r>
      <w:r w:rsidRPr="007E4A61">
        <w:rPr>
          <w:rFonts w:cs="Times New Roman"/>
          <w:iCs/>
          <w:color w:val="000000" w:themeColor="text1"/>
          <w:sz w:val="20"/>
          <w:szCs w:val="20"/>
          <w:lang w:val="en-GB"/>
        </w:rPr>
        <w:t xml:space="preserve">Cra. 26 #63B-48. Bogotá. Colombia </w:t>
      </w:r>
    </w:p>
    <w:p w14:paraId="7B08E424" w14:textId="4844C623" w:rsidR="00E40DAA" w:rsidRPr="007E4A61" w:rsidRDefault="00E40DAA" w:rsidP="007E4A61">
      <w:pPr>
        <w:pStyle w:val="BodyA"/>
        <w:contextualSpacing/>
        <w:rPr>
          <w:rFonts w:cs="Times New Roman"/>
          <w:iCs/>
          <w:color w:val="000000" w:themeColor="text1"/>
          <w:sz w:val="20"/>
          <w:szCs w:val="20"/>
          <w:lang w:val="en-GB"/>
        </w:rPr>
      </w:pPr>
      <w:r w:rsidRPr="007E4A61">
        <w:rPr>
          <w:rFonts w:cs="Times New Roman"/>
          <w:iCs/>
          <w:color w:val="000000" w:themeColor="text1"/>
          <w:sz w:val="20"/>
          <w:szCs w:val="20"/>
          <w:vertAlign w:val="superscript"/>
          <w:lang w:val="en-GB"/>
        </w:rPr>
        <w:t xml:space="preserve">2 </w:t>
      </w:r>
      <w:r w:rsidRPr="007E4A61">
        <w:rPr>
          <w:rFonts w:cs="Times New Roman"/>
          <w:iCs/>
          <w:color w:val="000000" w:themeColor="text1"/>
          <w:sz w:val="20"/>
          <w:szCs w:val="20"/>
          <w:lang w:val="en-GB"/>
        </w:rPr>
        <w:t xml:space="preserve">Department of Neuroscience, School of Brain, Mind and </w:t>
      </w:r>
      <w:proofErr w:type="spellStart"/>
      <w:r w:rsidRPr="007E4A61">
        <w:rPr>
          <w:rFonts w:cs="Times New Roman"/>
          <w:iCs/>
          <w:color w:val="000000" w:themeColor="text1"/>
          <w:sz w:val="20"/>
          <w:szCs w:val="20"/>
          <w:lang w:val="en-GB"/>
        </w:rPr>
        <w:t>Behavior</w:t>
      </w:r>
      <w:proofErr w:type="spellEnd"/>
      <w:r w:rsidRPr="007E4A61">
        <w:rPr>
          <w:rFonts w:cs="Times New Roman"/>
          <w:iCs/>
          <w:color w:val="000000" w:themeColor="text1"/>
          <w:sz w:val="20"/>
          <w:szCs w:val="20"/>
          <w:lang w:val="en-GB"/>
        </w:rPr>
        <w:t>. University of Arizona, Tucson, AZ, 85721</w:t>
      </w:r>
    </w:p>
    <w:p w14:paraId="1F25304B" w14:textId="77777777" w:rsidR="00E40DAA" w:rsidRPr="007E4A61" w:rsidRDefault="00E40DAA" w:rsidP="007E4A61">
      <w:pPr>
        <w:contextualSpacing/>
        <w:rPr>
          <w:sz w:val="20"/>
          <w:szCs w:val="20"/>
          <w:shd w:val="clear" w:color="auto" w:fill="FFFFFF"/>
        </w:rPr>
      </w:pPr>
      <w:r w:rsidRPr="007E4A61">
        <w:rPr>
          <w:color w:val="000000" w:themeColor="text1"/>
          <w:sz w:val="20"/>
          <w:szCs w:val="20"/>
          <w:vertAlign w:val="superscript"/>
        </w:rPr>
        <w:t>*</w:t>
      </w:r>
      <w:r w:rsidRPr="007E4A61">
        <w:rPr>
          <w:sz w:val="20"/>
          <w:szCs w:val="20"/>
          <w:shd w:val="clear" w:color="auto" w:fill="FFFFFF"/>
        </w:rPr>
        <w:t>Authors for correspondence (</w:t>
      </w:r>
      <w:hyperlink r:id="rId4" w:history="1">
        <w:r w:rsidRPr="007E4A61">
          <w:rPr>
            <w:rStyle w:val="Hyperlink"/>
            <w:sz w:val="20"/>
            <w:szCs w:val="20"/>
            <w:shd w:val="clear" w:color="auto" w:fill="FFFFFF"/>
          </w:rPr>
          <w:t>oswaldo.gil.g@urosario.edu.co</w:t>
        </w:r>
      </w:hyperlink>
      <w:r w:rsidRPr="007E4A61">
        <w:rPr>
          <w:sz w:val="20"/>
          <w:szCs w:val="20"/>
          <w:shd w:val="clear" w:color="auto" w:fill="FFFFFF"/>
        </w:rPr>
        <w:t xml:space="preserve"> ; </w:t>
      </w:r>
      <w:hyperlink r:id="rId5" w:history="1">
        <w:r w:rsidRPr="007E4A61">
          <w:rPr>
            <w:rStyle w:val="Hyperlink"/>
            <w:sz w:val="20"/>
            <w:szCs w:val="20"/>
            <w:shd w:val="clear" w:color="auto" w:fill="FFFFFF"/>
          </w:rPr>
          <w:t>ajosafat@arizona.edu</w:t>
        </w:r>
      </w:hyperlink>
      <w:r w:rsidRPr="007E4A61">
        <w:rPr>
          <w:sz w:val="20"/>
          <w:szCs w:val="20"/>
          <w:shd w:val="clear" w:color="auto" w:fill="FFFFFF"/>
        </w:rPr>
        <w:t>)</w:t>
      </w:r>
    </w:p>
    <w:p w14:paraId="7432C8AA" w14:textId="11721551" w:rsidR="00164EEB" w:rsidRDefault="00164EEB"/>
    <w:p w14:paraId="71B3E57C" w14:textId="77777777" w:rsidR="00E40DAA" w:rsidRDefault="00E40DAA">
      <w:pPr>
        <w:sectPr w:rsidR="00E40DAA" w:rsidSect="008B10C2">
          <w:pgSz w:w="12240" w:h="15840"/>
          <w:pgMar w:top="1701" w:right="1474" w:bottom="1701" w:left="1474" w:header="720" w:footer="720" w:gutter="0"/>
          <w:cols w:space="720"/>
          <w:docGrid w:linePitch="360"/>
        </w:sectPr>
      </w:pPr>
    </w:p>
    <w:p w14:paraId="64D45B48" w14:textId="77777777" w:rsidR="00E40DAA" w:rsidRPr="00FC6F72" w:rsidRDefault="00E40DAA" w:rsidP="00E40DAA">
      <w:pPr>
        <w:pStyle w:val="Heading1"/>
        <w:spacing w:line="480" w:lineRule="auto"/>
        <w:rPr>
          <w:rFonts w:ascii="Times New Roman" w:hAnsi="Times New Roman" w:cs="Times New Roman"/>
          <w:sz w:val="36"/>
          <w:szCs w:val="36"/>
        </w:rPr>
      </w:pPr>
      <w:r w:rsidRPr="00FC6F72">
        <w:rPr>
          <w:rFonts w:ascii="Times New Roman" w:hAnsi="Times New Roman" w:cs="Times New Roman"/>
          <w:sz w:val="36"/>
          <w:szCs w:val="36"/>
        </w:rPr>
        <w:lastRenderedPageBreak/>
        <w:t xml:space="preserve">Supporting information </w:t>
      </w:r>
    </w:p>
    <w:p w14:paraId="1357D2F6" w14:textId="46C2D37F" w:rsidR="00E40DAA" w:rsidRPr="006F7EE5" w:rsidRDefault="005674B8" w:rsidP="00E40DAA">
      <w:pPr>
        <w:jc w:val="both"/>
        <w:rPr>
          <w:color w:val="000000" w:themeColor="text1"/>
          <w:sz w:val="22"/>
          <w:szCs w:val="22"/>
        </w:rPr>
      </w:pPr>
      <w:r w:rsidRPr="0010019D">
        <w:rPr>
          <w:b/>
          <w:bCs/>
          <w:color w:val="000000" w:themeColor="text1"/>
          <w:sz w:val="22"/>
          <w:szCs w:val="22"/>
        </w:rPr>
        <w:t>S4</w:t>
      </w:r>
      <w:r>
        <w:rPr>
          <w:b/>
          <w:bCs/>
          <w:color w:val="000000" w:themeColor="text1"/>
          <w:sz w:val="22"/>
          <w:szCs w:val="22"/>
        </w:rPr>
        <w:t xml:space="preserve"> </w:t>
      </w:r>
      <w:r w:rsidR="00E40DAA" w:rsidRPr="0010019D">
        <w:rPr>
          <w:b/>
          <w:bCs/>
          <w:color w:val="000000" w:themeColor="text1"/>
          <w:sz w:val="22"/>
          <w:szCs w:val="22"/>
        </w:rPr>
        <w:t>Table. Effects on latency time during memory test.</w:t>
      </w:r>
      <w:r w:rsidR="00E40DAA">
        <w:rPr>
          <w:b/>
          <w:bCs/>
          <w:color w:val="000000" w:themeColor="text1"/>
          <w:sz w:val="22"/>
          <w:szCs w:val="22"/>
        </w:rPr>
        <w:t xml:space="preserve"> </w:t>
      </w:r>
      <w:r>
        <w:rPr>
          <w:b/>
          <w:bCs/>
          <w:color w:val="000000" w:themeColor="text1"/>
          <w:sz w:val="22"/>
          <w:szCs w:val="22"/>
        </w:rPr>
        <w:t>a)</w:t>
      </w:r>
      <w:r w:rsidR="00E40DAA" w:rsidRPr="006F7EE5">
        <w:rPr>
          <w:b/>
          <w:bCs/>
          <w:color w:val="000000" w:themeColor="text1"/>
          <w:sz w:val="22"/>
          <w:szCs w:val="22"/>
        </w:rPr>
        <w:t xml:space="preserve"> </w:t>
      </w:r>
      <w:r w:rsidR="00E40DAA" w:rsidRPr="006F7EE5">
        <w:rPr>
          <w:color w:val="000000" w:themeColor="text1"/>
          <w:sz w:val="22"/>
          <w:szCs w:val="22"/>
        </w:rPr>
        <w:t xml:space="preserve">LMM model to test the effects of </w:t>
      </w:r>
      <w:r w:rsidR="00E40DAA">
        <w:rPr>
          <w:color w:val="000000" w:themeColor="text1"/>
          <w:sz w:val="22"/>
          <w:szCs w:val="22"/>
        </w:rPr>
        <w:t>stimulus Structure</w:t>
      </w:r>
      <w:r w:rsidR="00E40DAA" w:rsidRPr="006F7EE5">
        <w:rPr>
          <w:color w:val="000000" w:themeColor="text1"/>
          <w:sz w:val="22"/>
          <w:szCs w:val="22"/>
        </w:rPr>
        <w:t xml:space="preserve"> during acquisition, Intensity and the modality order employed during memory tests on latency time. Significance values following a Bonferroni’s correction. </w:t>
      </w:r>
      <w:r>
        <w:rPr>
          <w:b/>
          <w:bCs/>
          <w:color w:val="000000" w:themeColor="text1"/>
          <w:sz w:val="22"/>
          <w:szCs w:val="22"/>
        </w:rPr>
        <w:t>b)</w:t>
      </w:r>
      <w:r w:rsidR="00E40DAA" w:rsidRPr="006F7EE5">
        <w:rPr>
          <w:b/>
          <w:bCs/>
          <w:color w:val="000000" w:themeColor="text1"/>
          <w:sz w:val="22"/>
          <w:szCs w:val="22"/>
        </w:rPr>
        <w:t xml:space="preserve"> </w:t>
      </w:r>
      <w:r w:rsidR="00E40DAA" w:rsidRPr="006F7EE5">
        <w:rPr>
          <w:color w:val="000000" w:themeColor="text1"/>
          <w:sz w:val="22"/>
          <w:szCs w:val="22"/>
        </w:rPr>
        <w:t xml:space="preserve">Posthoc contrasts after the LMM model contrasting the difference in the latency time between modalities of unrewarded stimuli during the memory retention test. </w:t>
      </w:r>
    </w:p>
    <w:tbl>
      <w:tblPr>
        <w:tblW w:w="9343" w:type="dxa"/>
        <w:tblLayout w:type="fixed"/>
        <w:tblLook w:val="04A0" w:firstRow="1" w:lastRow="0" w:firstColumn="1" w:lastColumn="0" w:noHBand="0" w:noVBand="1"/>
      </w:tblPr>
      <w:tblGrid>
        <w:gridCol w:w="236"/>
        <w:gridCol w:w="4584"/>
        <w:gridCol w:w="1023"/>
        <w:gridCol w:w="991"/>
        <w:gridCol w:w="988"/>
        <w:gridCol w:w="851"/>
        <w:gridCol w:w="9"/>
        <w:gridCol w:w="416"/>
        <w:gridCol w:w="9"/>
        <w:gridCol w:w="227"/>
        <w:gridCol w:w="9"/>
      </w:tblGrid>
      <w:tr w:rsidR="00C623D6" w:rsidRPr="00C623D6" w14:paraId="36674527" w14:textId="77777777" w:rsidTr="00C623D6">
        <w:trPr>
          <w:gridAfter w:val="1"/>
          <w:wAfter w:w="9" w:type="dxa"/>
          <w:trHeight w:val="3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2641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3653B" w14:textId="0427E245" w:rsidR="00C623D6" w:rsidRPr="00C623D6" w:rsidRDefault="005674B8" w:rsidP="00C623D6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</w:t>
            </w:r>
            <w:r w:rsidR="00C623D6" w:rsidRPr="00C623D6">
              <w:rPr>
                <w:b/>
                <w:bCs/>
                <w:sz w:val="20"/>
                <w:szCs w:val="20"/>
                <w:lang w:val="en-US"/>
              </w:rPr>
              <w:t>.    GLMM Memory Model for Reaction time (s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F4533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E9B48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7E643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9484B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748AE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BF01C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 </w:t>
            </w:r>
          </w:p>
        </w:tc>
      </w:tr>
      <w:tr w:rsidR="00C623D6" w:rsidRPr="00C623D6" w14:paraId="0EE751D4" w14:textId="77777777" w:rsidTr="00C623D6">
        <w:trPr>
          <w:trHeight w:val="3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CC73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46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8B4251B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 xml:space="preserve">Latency time ~ </w:t>
            </w:r>
            <w:r w:rsidRPr="00C623D6">
              <w:rPr>
                <w:i/>
                <w:iCs/>
                <w:sz w:val="20"/>
                <w:szCs w:val="20"/>
                <w:lang w:val="en-US"/>
              </w:rPr>
              <w:t>Structure during acquisition</w:t>
            </w:r>
            <w:r w:rsidRPr="00C623D6">
              <w:rPr>
                <w:sz w:val="20"/>
                <w:szCs w:val="20"/>
                <w:lang w:val="en-US"/>
              </w:rPr>
              <w:t xml:space="preserve"> X </w:t>
            </w:r>
            <w:r w:rsidRPr="00C623D6">
              <w:rPr>
                <w:i/>
                <w:iCs/>
                <w:sz w:val="20"/>
                <w:szCs w:val="20"/>
                <w:lang w:val="en-US"/>
              </w:rPr>
              <w:t>Intensity</w:t>
            </w:r>
            <w:r w:rsidRPr="00C623D6">
              <w:rPr>
                <w:sz w:val="20"/>
                <w:szCs w:val="20"/>
                <w:lang w:val="en-US"/>
              </w:rPr>
              <w:t xml:space="preserve"> X </w:t>
            </w:r>
            <w:r w:rsidRPr="00C623D6">
              <w:rPr>
                <w:i/>
                <w:iCs/>
                <w:sz w:val="20"/>
                <w:szCs w:val="20"/>
                <w:lang w:val="en-US"/>
              </w:rPr>
              <w:t>Stimuli during Memory</w:t>
            </w:r>
            <w:r w:rsidRPr="00C623D6">
              <w:rPr>
                <w:sz w:val="20"/>
                <w:szCs w:val="20"/>
                <w:lang w:val="en-US"/>
              </w:rPr>
              <w:t xml:space="preserve"> + (1 | individual honeybee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041AB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4142F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 </w:t>
            </w:r>
          </w:p>
        </w:tc>
      </w:tr>
      <w:tr w:rsidR="00C623D6" w:rsidRPr="00C623D6" w14:paraId="22FC23B2" w14:textId="77777777" w:rsidTr="00C623D6">
        <w:trPr>
          <w:gridAfter w:val="1"/>
          <w:wAfter w:w="9" w:type="dxa"/>
          <w:trHeight w:val="3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E424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4F26C5" w14:textId="77777777" w:rsidR="00C623D6" w:rsidRPr="00C623D6" w:rsidRDefault="00C623D6" w:rsidP="00C623D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623D6">
              <w:rPr>
                <w:b/>
                <w:bCs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8F50C5" w14:textId="77777777" w:rsidR="00C623D6" w:rsidRPr="00C623D6" w:rsidRDefault="00C623D6" w:rsidP="00C623D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623D6">
              <w:rPr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1A837C" w14:textId="279CAEA6" w:rsidR="00C623D6" w:rsidRPr="00C623D6" w:rsidRDefault="00C623D6" w:rsidP="00C623D6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.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3317CC" w14:textId="77777777" w:rsidR="00C623D6" w:rsidRPr="00C623D6" w:rsidRDefault="00C623D6" w:rsidP="00C623D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623D6">
              <w:rPr>
                <w:b/>
                <w:bCs/>
                <w:sz w:val="20"/>
                <w:szCs w:val="20"/>
                <w:lang w:val="en-US"/>
              </w:rPr>
              <w:t>t 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24A860" w14:textId="1DCBF573" w:rsidR="00C623D6" w:rsidRPr="00C623D6" w:rsidRDefault="00C623D6" w:rsidP="00C623D6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C5EB6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A6548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 </w:t>
            </w:r>
          </w:p>
        </w:tc>
      </w:tr>
      <w:tr w:rsidR="00C623D6" w:rsidRPr="00C623D6" w14:paraId="255699B2" w14:textId="77777777" w:rsidTr="00C623D6">
        <w:trPr>
          <w:gridAfter w:val="1"/>
          <w:wAfter w:w="9" w:type="dxa"/>
          <w:trHeight w:val="3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2168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86009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8F729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EBB15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0.1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BF0A3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5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B9F85" w14:textId="77777777" w:rsidR="00C623D6" w:rsidRPr="00C623D6" w:rsidRDefault="00C623D6" w:rsidP="00C623D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623D6">
              <w:rPr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35FFE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***</w:t>
            </w:r>
          </w:p>
        </w:tc>
      </w:tr>
      <w:tr w:rsidR="00C623D6" w:rsidRPr="00C623D6" w14:paraId="3DB2BE2C" w14:textId="77777777" w:rsidTr="00C623D6">
        <w:trPr>
          <w:gridAfter w:val="1"/>
          <w:wAfter w:w="9" w:type="dxa"/>
          <w:trHeight w:val="3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1669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F7E54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 xml:space="preserve">(Structure/ acquisition) Visual ; Olfactory               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4197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0.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3F55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74EC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361CA" w14:textId="77777777" w:rsidR="00C623D6" w:rsidRPr="00C623D6" w:rsidRDefault="00C623D6" w:rsidP="00C623D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623D6">
              <w:rPr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B7D57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44F4A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 </w:t>
            </w:r>
          </w:p>
        </w:tc>
      </w:tr>
      <w:tr w:rsidR="00C623D6" w:rsidRPr="00C623D6" w14:paraId="1EC2147A" w14:textId="77777777" w:rsidTr="00C623D6">
        <w:trPr>
          <w:gridAfter w:val="1"/>
          <w:wAfter w:w="9" w:type="dxa"/>
          <w:trHeight w:val="3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743B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5B187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(Structure/ acquisition) Bimoda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88DCA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46111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C851E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BB5B9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0.29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774A5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289EC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 </w:t>
            </w:r>
          </w:p>
        </w:tc>
      </w:tr>
      <w:tr w:rsidR="00C623D6" w:rsidRPr="00C623D6" w14:paraId="5F1E572E" w14:textId="77777777" w:rsidTr="00C623D6">
        <w:trPr>
          <w:gridAfter w:val="1"/>
          <w:wAfter w:w="9" w:type="dxa"/>
          <w:trHeight w:val="3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5BD2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75669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(Intensity) High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AF328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F067F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8FC20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CFDC3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00D24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4ECD3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 </w:t>
            </w:r>
          </w:p>
        </w:tc>
      </w:tr>
      <w:tr w:rsidR="00C623D6" w:rsidRPr="00C623D6" w14:paraId="483361E9" w14:textId="77777777" w:rsidTr="00C623D6">
        <w:trPr>
          <w:gridAfter w:val="1"/>
          <w:wAfter w:w="9" w:type="dxa"/>
          <w:trHeight w:val="3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7BB8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E0CEC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(Stimuli during memory) Olfactory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293B9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0.3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9FFD2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7C613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2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695E0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09D73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50DE8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 </w:t>
            </w:r>
          </w:p>
        </w:tc>
      </w:tr>
      <w:tr w:rsidR="00C623D6" w:rsidRPr="00C623D6" w14:paraId="2F453CB7" w14:textId="77777777" w:rsidTr="00C623D6">
        <w:trPr>
          <w:gridAfter w:val="1"/>
          <w:wAfter w:w="9" w:type="dxa"/>
          <w:trHeight w:val="3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FF4F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26779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 xml:space="preserve">(Stimuli during memory) Visual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8447A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0.7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7ED03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C6D20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3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320B8" w14:textId="77777777" w:rsidR="00C623D6" w:rsidRPr="00C623D6" w:rsidRDefault="00C623D6" w:rsidP="00C623D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623D6">
              <w:rPr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B003E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***</w:t>
            </w:r>
          </w:p>
        </w:tc>
      </w:tr>
      <w:tr w:rsidR="00C623D6" w:rsidRPr="00C623D6" w14:paraId="29A82794" w14:textId="77777777" w:rsidTr="00C623D6">
        <w:trPr>
          <w:gridAfter w:val="1"/>
          <w:wAfter w:w="9" w:type="dxa"/>
          <w:trHeight w:val="3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0B6E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E315B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(Structure acquisition) Visual; Olfactory X (Intensity) High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86B51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-0.6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9D49F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EBB91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-2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E816B" w14:textId="77777777" w:rsidR="00C623D6" w:rsidRPr="00C623D6" w:rsidRDefault="00C623D6" w:rsidP="00C623D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623D6">
              <w:rPr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7B43E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AAE93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 </w:t>
            </w:r>
          </w:p>
        </w:tc>
      </w:tr>
      <w:tr w:rsidR="00C623D6" w:rsidRPr="00C623D6" w14:paraId="18549D97" w14:textId="77777777" w:rsidTr="00C623D6">
        <w:trPr>
          <w:gridAfter w:val="1"/>
          <w:wAfter w:w="9" w:type="dxa"/>
          <w:trHeight w:val="3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1B01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FBEB9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 xml:space="preserve">(Structure /acquisition) Bimodal X (Intensity) High 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46C03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-0.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0A0C2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3FB03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-0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14EF9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F78BB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76258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 </w:t>
            </w:r>
          </w:p>
        </w:tc>
      </w:tr>
      <w:tr w:rsidR="00C623D6" w:rsidRPr="00C623D6" w14:paraId="46BA3674" w14:textId="77777777" w:rsidTr="00C623D6">
        <w:trPr>
          <w:gridAfter w:val="1"/>
          <w:wAfter w:w="9" w:type="dxa"/>
          <w:trHeight w:val="3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789C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5A879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 xml:space="preserve">(Structure /acquisition ) Visual; Olfactory X (stimuli during memory) Olfactory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D25D1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-0.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08BAF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B7A5C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-2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207B2" w14:textId="77777777" w:rsidR="00C623D6" w:rsidRPr="00C623D6" w:rsidRDefault="00C623D6" w:rsidP="00C623D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623D6">
              <w:rPr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DFD46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***</w:t>
            </w:r>
          </w:p>
        </w:tc>
      </w:tr>
      <w:tr w:rsidR="00C623D6" w:rsidRPr="00C623D6" w14:paraId="3D9F8C8C" w14:textId="77777777" w:rsidTr="00C623D6">
        <w:trPr>
          <w:gridAfter w:val="1"/>
          <w:wAfter w:w="9" w:type="dxa"/>
          <w:trHeight w:val="3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D9AD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6C460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 xml:space="preserve">(Structure /acquisition) Bimodal X (stimuli </w:t>
            </w:r>
            <w:proofErr w:type="spellStart"/>
            <w:r w:rsidRPr="00C623D6">
              <w:rPr>
                <w:sz w:val="20"/>
                <w:szCs w:val="20"/>
                <w:lang w:val="en-US"/>
              </w:rPr>
              <w:t>durung</w:t>
            </w:r>
            <w:proofErr w:type="spellEnd"/>
            <w:r w:rsidRPr="00C623D6">
              <w:rPr>
                <w:sz w:val="20"/>
                <w:szCs w:val="20"/>
                <w:lang w:val="en-US"/>
              </w:rPr>
              <w:t xml:space="preserve"> memory) Olfactory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85A89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-0.4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61470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AB7EC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-2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EAB28" w14:textId="77777777" w:rsidR="00C623D6" w:rsidRPr="00C623D6" w:rsidRDefault="00C623D6" w:rsidP="00C623D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623D6">
              <w:rPr>
                <w:b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8EFE0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7561D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 </w:t>
            </w:r>
          </w:p>
        </w:tc>
      </w:tr>
      <w:tr w:rsidR="00C623D6" w:rsidRPr="00C623D6" w14:paraId="16A5864F" w14:textId="77777777" w:rsidTr="00C623D6">
        <w:trPr>
          <w:gridAfter w:val="1"/>
          <w:wAfter w:w="9" w:type="dxa"/>
          <w:trHeight w:val="3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B3EC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62F24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 xml:space="preserve">(Structure /acquisition) Visual ; Olfactory X (stimuli during memory) Visual 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B39B8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-0.5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1FFD2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FC2B4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-1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D3BB2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8005E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2F4C9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 </w:t>
            </w:r>
          </w:p>
        </w:tc>
      </w:tr>
      <w:tr w:rsidR="00C623D6" w:rsidRPr="00C623D6" w14:paraId="47232100" w14:textId="77777777" w:rsidTr="00C623D6">
        <w:trPr>
          <w:gridAfter w:val="1"/>
          <w:wAfter w:w="9" w:type="dxa"/>
          <w:trHeight w:val="3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3C85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4A086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 xml:space="preserve">(Structure /acquisition) Bimodal X (stimuli during memory) Visual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EDEDD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8A83E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B11D6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82B3E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0.93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F9D99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DD9A2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 </w:t>
            </w:r>
          </w:p>
        </w:tc>
      </w:tr>
      <w:tr w:rsidR="00C623D6" w:rsidRPr="00C623D6" w14:paraId="770CF4AF" w14:textId="77777777" w:rsidTr="00C623D6">
        <w:trPr>
          <w:gridAfter w:val="1"/>
          <w:wAfter w:w="9" w:type="dxa"/>
          <w:trHeight w:val="3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CE4D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81685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(Intensity) High X (stimuli during memory) Olfactory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4CF26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-0.2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BAEAF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94D29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-1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1F2B6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921A3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C24CF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 </w:t>
            </w:r>
          </w:p>
        </w:tc>
      </w:tr>
      <w:tr w:rsidR="00C623D6" w:rsidRPr="00C623D6" w14:paraId="07908305" w14:textId="77777777" w:rsidTr="00C623D6">
        <w:trPr>
          <w:gridAfter w:val="1"/>
          <w:wAfter w:w="9" w:type="dxa"/>
          <w:trHeight w:val="3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D576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0DB52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 xml:space="preserve">(Intensity) High X (stimuli during memory) Visual  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AAF41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241FA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0.3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A0D35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9679F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90F89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5CD45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 </w:t>
            </w:r>
          </w:p>
        </w:tc>
      </w:tr>
      <w:tr w:rsidR="00C623D6" w:rsidRPr="00C623D6" w14:paraId="33707CA7" w14:textId="77777777" w:rsidTr="00C623D6">
        <w:trPr>
          <w:gridAfter w:val="1"/>
          <w:wAfter w:w="9" w:type="dxa"/>
          <w:trHeight w:val="3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1E13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18EC6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(Structure / acquisition) Visual ; Olfactory X (Intensity) High X (stimuli during memory) Olfactory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F33E5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6BC99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0.2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DFC58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2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68FBE" w14:textId="77777777" w:rsidR="00C623D6" w:rsidRPr="00C623D6" w:rsidRDefault="00C623D6" w:rsidP="00C623D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623D6">
              <w:rPr>
                <w:b/>
                <w:b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5395A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5F68F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 </w:t>
            </w:r>
          </w:p>
        </w:tc>
      </w:tr>
      <w:tr w:rsidR="00C623D6" w:rsidRPr="00C623D6" w14:paraId="395FB74F" w14:textId="77777777" w:rsidTr="00C623D6">
        <w:trPr>
          <w:gridAfter w:val="1"/>
          <w:wAfter w:w="9" w:type="dxa"/>
          <w:trHeight w:val="3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EF0D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1C481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(Structure / acquisition) Bimodal X (Intensity) High X (stimuli during memory) Olfactory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C493A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0.3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21108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44D60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1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9442C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0.16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94632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6A975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 </w:t>
            </w:r>
          </w:p>
        </w:tc>
      </w:tr>
      <w:tr w:rsidR="00C623D6" w:rsidRPr="00C623D6" w14:paraId="47EAD447" w14:textId="77777777" w:rsidTr="00C623D6">
        <w:trPr>
          <w:gridAfter w:val="1"/>
          <w:wAfter w:w="9" w:type="dxa"/>
          <w:trHeight w:val="3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2851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F845D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 xml:space="preserve">(Structure /acquisition) Visual ; Olfactory X (Intensity) High X (stimuli during memory) Visual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5D4ED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0.7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66C93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03392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1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73EA7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B8BF9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59A3C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 </w:t>
            </w:r>
          </w:p>
        </w:tc>
      </w:tr>
      <w:tr w:rsidR="00C623D6" w:rsidRPr="00C623D6" w14:paraId="15B18F5F" w14:textId="77777777" w:rsidTr="00C623D6">
        <w:trPr>
          <w:gridAfter w:val="1"/>
          <w:wAfter w:w="9" w:type="dxa"/>
          <w:trHeight w:val="3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719A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B8D132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 xml:space="preserve">(Structure /acquisition) Bimodal X (Intensity) High X (stimuli during memory) Visual   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3E6A78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-0.1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874872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0.3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F328DC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-0.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736BE5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F004A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AF763" w14:textId="77777777" w:rsidR="00C623D6" w:rsidRPr="00C623D6" w:rsidRDefault="00C623D6" w:rsidP="00C623D6">
            <w:pPr>
              <w:rPr>
                <w:sz w:val="20"/>
                <w:szCs w:val="20"/>
                <w:lang w:val="en-US"/>
              </w:rPr>
            </w:pPr>
            <w:r w:rsidRPr="00C623D6">
              <w:rPr>
                <w:sz w:val="20"/>
                <w:szCs w:val="20"/>
                <w:lang w:val="en-US"/>
              </w:rPr>
              <w:t> </w:t>
            </w:r>
          </w:p>
        </w:tc>
      </w:tr>
    </w:tbl>
    <w:p w14:paraId="67EB65AE" w14:textId="3D00976A" w:rsidR="00E40DAA" w:rsidRDefault="00E40DAA"/>
    <w:p w14:paraId="5ABD831D" w14:textId="335BE5EC" w:rsidR="006F6F93" w:rsidRDefault="006F6F93"/>
    <w:p w14:paraId="67906846" w14:textId="29FD2198" w:rsidR="006F6F93" w:rsidRDefault="006F6F93"/>
    <w:p w14:paraId="6EFE87BA" w14:textId="35A9DDA9" w:rsidR="006F6F93" w:rsidRDefault="006F6F93"/>
    <w:p w14:paraId="50A9763C" w14:textId="77777777" w:rsidR="006F6F93" w:rsidRDefault="006F6F93"/>
    <w:p w14:paraId="4D9935E3" w14:textId="7FA7636E" w:rsidR="00E40DAA" w:rsidRDefault="00E40DAA"/>
    <w:tbl>
      <w:tblPr>
        <w:tblW w:w="7080" w:type="dxa"/>
        <w:jc w:val="center"/>
        <w:tblLook w:val="04A0" w:firstRow="1" w:lastRow="0" w:firstColumn="1" w:lastColumn="0" w:noHBand="0" w:noVBand="1"/>
      </w:tblPr>
      <w:tblGrid>
        <w:gridCol w:w="1880"/>
        <w:gridCol w:w="1300"/>
        <w:gridCol w:w="1300"/>
        <w:gridCol w:w="1300"/>
        <w:gridCol w:w="1300"/>
      </w:tblGrid>
      <w:tr w:rsidR="00FD4381" w:rsidRPr="00FD4381" w14:paraId="6356FCAC" w14:textId="77777777" w:rsidTr="00FD4381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F0677" w14:textId="3223AECA" w:rsidR="00FD4381" w:rsidRPr="00FD4381" w:rsidRDefault="005674B8" w:rsidP="00FD4381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lastRenderedPageBreak/>
              <w:t>b</w:t>
            </w:r>
            <w:r w:rsidR="00FD4381" w:rsidRPr="00FD4381">
              <w:rPr>
                <w:b/>
                <w:bCs/>
                <w:sz w:val="20"/>
                <w:szCs w:val="20"/>
                <w:lang w:val="en-US"/>
              </w:rPr>
              <w:t>. Posthoc contras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7E60F" w14:textId="77777777" w:rsidR="00FD4381" w:rsidRPr="00FD4381" w:rsidRDefault="00FD4381" w:rsidP="00FD4381">
            <w:pPr>
              <w:rPr>
                <w:sz w:val="20"/>
                <w:szCs w:val="20"/>
                <w:lang w:val="en-US"/>
              </w:rPr>
            </w:pPr>
            <w:r w:rsidRPr="00FD4381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1BDB1" w14:textId="77777777" w:rsidR="00FD4381" w:rsidRPr="00FD4381" w:rsidRDefault="00FD4381" w:rsidP="00FD4381">
            <w:pPr>
              <w:rPr>
                <w:sz w:val="20"/>
                <w:szCs w:val="20"/>
                <w:lang w:val="en-US"/>
              </w:rPr>
            </w:pPr>
            <w:r w:rsidRPr="00FD4381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70CE2" w14:textId="77777777" w:rsidR="00FD4381" w:rsidRPr="00FD4381" w:rsidRDefault="00FD4381" w:rsidP="00FD4381">
            <w:pPr>
              <w:rPr>
                <w:sz w:val="20"/>
                <w:szCs w:val="20"/>
                <w:lang w:val="en-US"/>
              </w:rPr>
            </w:pPr>
            <w:r w:rsidRPr="00FD4381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63548" w14:textId="77777777" w:rsidR="00FD4381" w:rsidRPr="00FD4381" w:rsidRDefault="00FD4381" w:rsidP="00FD4381">
            <w:pPr>
              <w:rPr>
                <w:sz w:val="20"/>
                <w:szCs w:val="20"/>
                <w:lang w:val="en-US"/>
              </w:rPr>
            </w:pPr>
            <w:r w:rsidRPr="00FD4381">
              <w:rPr>
                <w:sz w:val="20"/>
                <w:szCs w:val="20"/>
                <w:lang w:val="en-US"/>
              </w:rPr>
              <w:t> </w:t>
            </w:r>
          </w:p>
        </w:tc>
      </w:tr>
      <w:tr w:rsidR="00FD4381" w:rsidRPr="00FD4381" w14:paraId="704A5189" w14:textId="77777777" w:rsidTr="00FD4381">
        <w:trPr>
          <w:trHeight w:val="340"/>
          <w:jc w:val="center"/>
        </w:trPr>
        <w:tc>
          <w:tcPr>
            <w:tcW w:w="708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283372" w14:textId="77777777" w:rsidR="00FD4381" w:rsidRPr="00FD4381" w:rsidRDefault="00FD4381" w:rsidP="00FD438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D4381">
              <w:rPr>
                <w:b/>
                <w:bCs/>
                <w:sz w:val="20"/>
                <w:szCs w:val="20"/>
                <w:lang w:val="en-US"/>
              </w:rPr>
              <w:t>Low intensity</w:t>
            </w:r>
          </w:p>
        </w:tc>
      </w:tr>
      <w:tr w:rsidR="00FD4381" w:rsidRPr="00FD4381" w14:paraId="4C86E91D" w14:textId="77777777" w:rsidTr="00FD4381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26ECA7" w14:textId="77777777" w:rsidR="00FD4381" w:rsidRPr="00FD4381" w:rsidRDefault="00FD4381" w:rsidP="00FD4381">
            <w:pPr>
              <w:rPr>
                <w:sz w:val="20"/>
                <w:szCs w:val="20"/>
                <w:lang w:val="en-US"/>
              </w:rPr>
            </w:pPr>
            <w:r w:rsidRPr="00FD4381">
              <w:rPr>
                <w:sz w:val="20"/>
                <w:szCs w:val="20"/>
                <w:lang w:val="en-US"/>
              </w:rPr>
              <w:t>Contras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51B47B" w14:textId="77777777" w:rsidR="00FD4381" w:rsidRPr="00FD4381" w:rsidRDefault="00FD4381" w:rsidP="00FD438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D4381">
              <w:rPr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85CF96" w14:textId="77777777" w:rsidR="00FD4381" w:rsidRPr="00FD4381" w:rsidRDefault="00FD4381" w:rsidP="00FD438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D4381">
              <w:rPr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79A5D4" w14:textId="77777777" w:rsidR="00FD4381" w:rsidRPr="00FD4381" w:rsidRDefault="00FD4381" w:rsidP="00FD4381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D4381">
              <w:rPr>
                <w:b/>
                <w:bCs/>
                <w:sz w:val="20"/>
                <w:szCs w:val="20"/>
                <w:lang w:val="en-US"/>
              </w:rPr>
              <w:t>t.rati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DB84EA" w14:textId="77777777" w:rsidR="00FD4381" w:rsidRPr="00FD4381" w:rsidRDefault="00FD4381" w:rsidP="00FD438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D4381">
              <w:rPr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FD4381" w:rsidRPr="00FD4381" w14:paraId="54F2094D" w14:textId="77777777" w:rsidTr="00FD4381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9CAC9" w14:textId="77777777" w:rsidR="00FD4381" w:rsidRPr="00FD4381" w:rsidRDefault="00FD4381" w:rsidP="00FD4381">
            <w:pPr>
              <w:rPr>
                <w:sz w:val="20"/>
                <w:szCs w:val="20"/>
                <w:lang w:val="en-US"/>
              </w:rPr>
            </w:pPr>
            <w:r w:rsidRPr="00FD4381">
              <w:rPr>
                <w:sz w:val="20"/>
                <w:szCs w:val="20"/>
                <w:lang w:val="en-US"/>
              </w:rPr>
              <w:t>Bimodal - Olfacto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56547" w14:textId="77777777" w:rsidR="00FD4381" w:rsidRPr="00FD4381" w:rsidRDefault="00FD4381" w:rsidP="00FD4381">
            <w:pPr>
              <w:rPr>
                <w:sz w:val="20"/>
                <w:szCs w:val="20"/>
                <w:lang w:val="en-US"/>
              </w:rPr>
            </w:pPr>
            <w:r w:rsidRPr="00FD4381">
              <w:rPr>
                <w:sz w:val="20"/>
                <w:szCs w:val="20"/>
                <w:lang w:val="en-US"/>
              </w:rPr>
              <w:t>-0.0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B09C4" w14:textId="77777777" w:rsidR="00FD4381" w:rsidRPr="00FD4381" w:rsidRDefault="00FD4381" w:rsidP="00FD4381">
            <w:pPr>
              <w:rPr>
                <w:sz w:val="20"/>
                <w:szCs w:val="20"/>
                <w:lang w:val="en-US"/>
              </w:rPr>
            </w:pPr>
            <w:r w:rsidRPr="00FD4381">
              <w:rPr>
                <w:sz w:val="20"/>
                <w:szCs w:val="20"/>
                <w:lang w:val="en-US"/>
              </w:rPr>
              <w:t>0.08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28E28" w14:textId="77777777" w:rsidR="00FD4381" w:rsidRPr="00FD4381" w:rsidRDefault="00FD4381" w:rsidP="00FD4381">
            <w:pPr>
              <w:rPr>
                <w:sz w:val="20"/>
                <w:szCs w:val="20"/>
                <w:lang w:val="en-US"/>
              </w:rPr>
            </w:pPr>
            <w:r w:rsidRPr="00FD4381">
              <w:rPr>
                <w:sz w:val="20"/>
                <w:szCs w:val="20"/>
                <w:lang w:val="en-US"/>
              </w:rPr>
              <w:t>-0.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458DD" w14:textId="77777777" w:rsidR="00FD4381" w:rsidRPr="00FD4381" w:rsidRDefault="00FD4381" w:rsidP="00FD4381">
            <w:pPr>
              <w:rPr>
                <w:sz w:val="20"/>
                <w:szCs w:val="20"/>
                <w:lang w:val="en-US"/>
              </w:rPr>
            </w:pPr>
            <w:r w:rsidRPr="00FD4381">
              <w:rPr>
                <w:sz w:val="20"/>
                <w:szCs w:val="20"/>
                <w:lang w:val="en-US"/>
              </w:rPr>
              <w:t>0.9726</w:t>
            </w:r>
          </w:p>
        </w:tc>
      </w:tr>
      <w:tr w:rsidR="00FD4381" w:rsidRPr="00FD4381" w14:paraId="1ECFF22D" w14:textId="77777777" w:rsidTr="00FD4381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BA1EB" w14:textId="77777777" w:rsidR="00FD4381" w:rsidRPr="00FD4381" w:rsidRDefault="00FD4381" w:rsidP="00FD4381">
            <w:pPr>
              <w:rPr>
                <w:sz w:val="20"/>
                <w:szCs w:val="20"/>
                <w:lang w:val="en-US"/>
              </w:rPr>
            </w:pPr>
            <w:r w:rsidRPr="00FD4381">
              <w:rPr>
                <w:sz w:val="20"/>
                <w:szCs w:val="20"/>
                <w:lang w:val="en-US"/>
              </w:rPr>
              <w:t>Bimodal - Visu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F9122" w14:textId="77777777" w:rsidR="00FD4381" w:rsidRPr="00FD4381" w:rsidRDefault="00FD4381" w:rsidP="00FD4381">
            <w:pPr>
              <w:rPr>
                <w:sz w:val="20"/>
                <w:szCs w:val="20"/>
                <w:lang w:val="en-US"/>
              </w:rPr>
            </w:pPr>
            <w:r w:rsidRPr="00FD4381">
              <w:rPr>
                <w:sz w:val="20"/>
                <w:szCs w:val="20"/>
                <w:lang w:val="en-US"/>
              </w:rPr>
              <w:t>-0.56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F9A3F" w14:textId="77777777" w:rsidR="00FD4381" w:rsidRPr="00FD4381" w:rsidRDefault="00FD4381" w:rsidP="00FD4381">
            <w:pPr>
              <w:rPr>
                <w:sz w:val="20"/>
                <w:szCs w:val="20"/>
                <w:lang w:val="en-US"/>
              </w:rPr>
            </w:pPr>
            <w:r w:rsidRPr="00FD4381">
              <w:rPr>
                <w:sz w:val="20"/>
                <w:szCs w:val="20"/>
                <w:lang w:val="en-US"/>
              </w:rPr>
              <w:t>0.09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D3503" w14:textId="77777777" w:rsidR="00FD4381" w:rsidRPr="00FD4381" w:rsidRDefault="00FD4381" w:rsidP="00FD4381">
            <w:pPr>
              <w:rPr>
                <w:sz w:val="20"/>
                <w:szCs w:val="20"/>
                <w:lang w:val="en-US"/>
              </w:rPr>
            </w:pPr>
            <w:r w:rsidRPr="00FD4381">
              <w:rPr>
                <w:sz w:val="20"/>
                <w:szCs w:val="20"/>
                <w:lang w:val="en-US"/>
              </w:rPr>
              <w:t>-5.7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76A91" w14:textId="77777777" w:rsidR="00FD4381" w:rsidRPr="00FD4381" w:rsidRDefault="00FD4381" w:rsidP="00FD4381">
            <w:pPr>
              <w:rPr>
                <w:sz w:val="20"/>
                <w:szCs w:val="20"/>
                <w:lang w:val="en-US"/>
              </w:rPr>
            </w:pPr>
            <w:r w:rsidRPr="00FD4381">
              <w:rPr>
                <w:sz w:val="20"/>
                <w:szCs w:val="20"/>
                <w:lang w:val="en-US"/>
              </w:rPr>
              <w:t>&lt;.0001</w:t>
            </w:r>
          </w:p>
        </w:tc>
      </w:tr>
      <w:tr w:rsidR="00FD4381" w:rsidRPr="00FD4381" w14:paraId="74B47BB0" w14:textId="77777777" w:rsidTr="00FD4381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8A765A" w14:textId="77777777" w:rsidR="00FD4381" w:rsidRPr="00FD4381" w:rsidRDefault="00FD4381" w:rsidP="00FD4381">
            <w:pPr>
              <w:rPr>
                <w:sz w:val="20"/>
                <w:szCs w:val="20"/>
                <w:lang w:val="en-US"/>
              </w:rPr>
            </w:pPr>
            <w:r w:rsidRPr="00FD4381">
              <w:rPr>
                <w:sz w:val="20"/>
                <w:szCs w:val="20"/>
                <w:lang w:val="en-US"/>
              </w:rPr>
              <w:t>Olfactory - Visu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EB118C" w14:textId="77777777" w:rsidR="00FD4381" w:rsidRPr="00FD4381" w:rsidRDefault="00FD4381" w:rsidP="00FD4381">
            <w:pPr>
              <w:rPr>
                <w:sz w:val="20"/>
                <w:szCs w:val="20"/>
                <w:lang w:val="en-US"/>
              </w:rPr>
            </w:pPr>
            <w:r w:rsidRPr="00FD4381">
              <w:rPr>
                <w:sz w:val="20"/>
                <w:szCs w:val="20"/>
                <w:lang w:val="en-US"/>
              </w:rPr>
              <w:t>-0.5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0CD9D7" w14:textId="77777777" w:rsidR="00FD4381" w:rsidRPr="00FD4381" w:rsidRDefault="00FD4381" w:rsidP="00FD4381">
            <w:pPr>
              <w:rPr>
                <w:sz w:val="20"/>
                <w:szCs w:val="20"/>
                <w:lang w:val="en-US"/>
              </w:rPr>
            </w:pPr>
            <w:r w:rsidRPr="00FD4381">
              <w:rPr>
                <w:sz w:val="20"/>
                <w:szCs w:val="20"/>
                <w:lang w:val="en-US"/>
              </w:rPr>
              <w:t>0.09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0DC680" w14:textId="77777777" w:rsidR="00FD4381" w:rsidRPr="00FD4381" w:rsidRDefault="00FD4381" w:rsidP="00FD4381">
            <w:pPr>
              <w:rPr>
                <w:sz w:val="20"/>
                <w:szCs w:val="20"/>
                <w:lang w:val="en-US"/>
              </w:rPr>
            </w:pPr>
            <w:r w:rsidRPr="00FD4381">
              <w:rPr>
                <w:sz w:val="20"/>
                <w:szCs w:val="20"/>
                <w:lang w:val="en-US"/>
              </w:rPr>
              <w:t>-6.0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84FB95" w14:textId="77777777" w:rsidR="00FD4381" w:rsidRPr="00FD4381" w:rsidRDefault="00FD4381" w:rsidP="00FD4381">
            <w:pPr>
              <w:rPr>
                <w:sz w:val="20"/>
                <w:szCs w:val="20"/>
                <w:lang w:val="en-US"/>
              </w:rPr>
            </w:pPr>
            <w:r w:rsidRPr="00FD4381">
              <w:rPr>
                <w:sz w:val="20"/>
                <w:szCs w:val="20"/>
                <w:lang w:val="en-US"/>
              </w:rPr>
              <w:t>&lt;.0001</w:t>
            </w:r>
          </w:p>
        </w:tc>
      </w:tr>
      <w:tr w:rsidR="00FD4381" w:rsidRPr="00FD4381" w14:paraId="71E23AC3" w14:textId="77777777" w:rsidTr="00FD4381">
        <w:trPr>
          <w:trHeight w:val="340"/>
          <w:jc w:val="center"/>
        </w:trPr>
        <w:tc>
          <w:tcPr>
            <w:tcW w:w="708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F9F2BE" w14:textId="77777777" w:rsidR="00FD4381" w:rsidRPr="00FD4381" w:rsidRDefault="00FD4381" w:rsidP="00FD438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D4381">
              <w:rPr>
                <w:b/>
                <w:bCs/>
                <w:sz w:val="20"/>
                <w:szCs w:val="20"/>
                <w:lang w:val="en-US"/>
              </w:rPr>
              <w:t>High intensity</w:t>
            </w:r>
          </w:p>
        </w:tc>
      </w:tr>
      <w:tr w:rsidR="00FD4381" w:rsidRPr="00FD4381" w14:paraId="4ABBE7E4" w14:textId="77777777" w:rsidTr="00FD4381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53F95" w14:textId="77777777" w:rsidR="00FD4381" w:rsidRPr="00FD4381" w:rsidRDefault="00FD4381" w:rsidP="00FD4381">
            <w:pPr>
              <w:rPr>
                <w:sz w:val="20"/>
                <w:szCs w:val="20"/>
                <w:lang w:val="en-US"/>
              </w:rPr>
            </w:pPr>
            <w:r w:rsidRPr="00FD4381">
              <w:rPr>
                <w:sz w:val="20"/>
                <w:szCs w:val="20"/>
                <w:lang w:val="en-US"/>
              </w:rPr>
              <w:t>Bimodal - Olfacto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4EA9A" w14:textId="77777777" w:rsidR="00FD4381" w:rsidRPr="00FD4381" w:rsidRDefault="00FD4381" w:rsidP="00FD4381">
            <w:pPr>
              <w:rPr>
                <w:sz w:val="20"/>
                <w:szCs w:val="20"/>
                <w:lang w:val="en-US"/>
              </w:rPr>
            </w:pPr>
            <w:r w:rsidRPr="00FD4381">
              <w:rPr>
                <w:sz w:val="20"/>
                <w:szCs w:val="20"/>
                <w:lang w:val="en-US"/>
              </w:rPr>
              <w:t>-0.06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90DFA" w14:textId="77777777" w:rsidR="00FD4381" w:rsidRPr="00FD4381" w:rsidRDefault="00FD4381" w:rsidP="00FD4381">
            <w:pPr>
              <w:rPr>
                <w:sz w:val="20"/>
                <w:szCs w:val="20"/>
                <w:lang w:val="en-US"/>
              </w:rPr>
            </w:pPr>
            <w:r w:rsidRPr="00FD4381">
              <w:rPr>
                <w:sz w:val="20"/>
                <w:szCs w:val="20"/>
                <w:lang w:val="en-US"/>
              </w:rPr>
              <w:t>0.07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A2FBA" w14:textId="77777777" w:rsidR="00FD4381" w:rsidRPr="00FD4381" w:rsidRDefault="00FD4381" w:rsidP="00FD4381">
            <w:pPr>
              <w:rPr>
                <w:sz w:val="20"/>
                <w:szCs w:val="20"/>
                <w:lang w:val="en-US"/>
              </w:rPr>
            </w:pPr>
            <w:r w:rsidRPr="00FD4381">
              <w:rPr>
                <w:sz w:val="20"/>
                <w:szCs w:val="20"/>
                <w:lang w:val="en-US"/>
              </w:rPr>
              <w:t>-0.9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5A873" w14:textId="77777777" w:rsidR="00FD4381" w:rsidRPr="00FD4381" w:rsidRDefault="00FD4381" w:rsidP="00FD4381">
            <w:pPr>
              <w:rPr>
                <w:sz w:val="20"/>
                <w:szCs w:val="20"/>
                <w:lang w:val="en-US"/>
              </w:rPr>
            </w:pPr>
            <w:r w:rsidRPr="00FD4381">
              <w:rPr>
                <w:sz w:val="20"/>
                <w:szCs w:val="20"/>
                <w:lang w:val="en-US"/>
              </w:rPr>
              <w:t>0.5912</w:t>
            </w:r>
          </w:p>
        </w:tc>
      </w:tr>
      <w:tr w:rsidR="00FD4381" w:rsidRPr="00FD4381" w14:paraId="623A1DEE" w14:textId="77777777" w:rsidTr="00FD4381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C04CD" w14:textId="77777777" w:rsidR="00FD4381" w:rsidRPr="00FD4381" w:rsidRDefault="00FD4381" w:rsidP="00FD4381">
            <w:pPr>
              <w:rPr>
                <w:sz w:val="20"/>
                <w:szCs w:val="20"/>
                <w:lang w:val="en-US"/>
              </w:rPr>
            </w:pPr>
            <w:r w:rsidRPr="00FD4381">
              <w:rPr>
                <w:sz w:val="20"/>
                <w:szCs w:val="20"/>
                <w:lang w:val="en-US"/>
              </w:rPr>
              <w:t>Bimodal - Visu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0E053" w14:textId="77777777" w:rsidR="00FD4381" w:rsidRPr="00FD4381" w:rsidRDefault="00FD4381" w:rsidP="00FD4381">
            <w:pPr>
              <w:rPr>
                <w:sz w:val="20"/>
                <w:szCs w:val="20"/>
                <w:lang w:val="en-US"/>
              </w:rPr>
            </w:pPr>
            <w:r w:rsidRPr="00FD4381">
              <w:rPr>
                <w:sz w:val="20"/>
                <w:szCs w:val="20"/>
                <w:lang w:val="en-US"/>
              </w:rPr>
              <w:t>-0.84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A9E4D" w14:textId="77777777" w:rsidR="00FD4381" w:rsidRPr="00FD4381" w:rsidRDefault="00FD4381" w:rsidP="00FD4381">
            <w:pPr>
              <w:rPr>
                <w:sz w:val="20"/>
                <w:szCs w:val="20"/>
                <w:lang w:val="en-US"/>
              </w:rPr>
            </w:pPr>
            <w:r w:rsidRPr="00FD4381">
              <w:rPr>
                <w:sz w:val="20"/>
                <w:szCs w:val="20"/>
                <w:lang w:val="en-US"/>
              </w:rPr>
              <w:t>0.1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7DB1F" w14:textId="77777777" w:rsidR="00FD4381" w:rsidRPr="00FD4381" w:rsidRDefault="00FD4381" w:rsidP="00FD4381">
            <w:pPr>
              <w:rPr>
                <w:sz w:val="20"/>
                <w:szCs w:val="20"/>
                <w:lang w:val="en-US"/>
              </w:rPr>
            </w:pPr>
            <w:r w:rsidRPr="00FD4381">
              <w:rPr>
                <w:sz w:val="20"/>
                <w:szCs w:val="20"/>
                <w:lang w:val="en-US"/>
              </w:rPr>
              <w:t>-7.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E045D" w14:textId="77777777" w:rsidR="00FD4381" w:rsidRPr="00FD4381" w:rsidRDefault="00FD4381" w:rsidP="00FD4381">
            <w:pPr>
              <w:rPr>
                <w:sz w:val="20"/>
                <w:szCs w:val="20"/>
                <w:lang w:val="en-US"/>
              </w:rPr>
            </w:pPr>
            <w:r w:rsidRPr="00FD4381">
              <w:rPr>
                <w:sz w:val="20"/>
                <w:szCs w:val="20"/>
                <w:lang w:val="en-US"/>
              </w:rPr>
              <w:t>&lt;.0001</w:t>
            </w:r>
          </w:p>
        </w:tc>
      </w:tr>
      <w:tr w:rsidR="00FD4381" w:rsidRPr="00FD4381" w14:paraId="3A6B8B89" w14:textId="77777777" w:rsidTr="00FD4381">
        <w:trPr>
          <w:trHeight w:val="340"/>
          <w:jc w:val="center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9B0B80" w14:textId="77777777" w:rsidR="00FD4381" w:rsidRPr="00FD4381" w:rsidRDefault="00FD4381" w:rsidP="00FD4381">
            <w:pPr>
              <w:rPr>
                <w:sz w:val="20"/>
                <w:szCs w:val="20"/>
                <w:lang w:val="en-US"/>
              </w:rPr>
            </w:pPr>
            <w:r w:rsidRPr="00FD4381">
              <w:rPr>
                <w:sz w:val="20"/>
                <w:szCs w:val="20"/>
                <w:lang w:val="en-US"/>
              </w:rPr>
              <w:t>Olfactory - Visu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1517BF" w14:textId="77777777" w:rsidR="00FD4381" w:rsidRPr="00FD4381" w:rsidRDefault="00FD4381" w:rsidP="00FD4381">
            <w:pPr>
              <w:rPr>
                <w:sz w:val="20"/>
                <w:szCs w:val="20"/>
                <w:lang w:val="en-US"/>
              </w:rPr>
            </w:pPr>
            <w:r w:rsidRPr="00FD4381">
              <w:rPr>
                <w:sz w:val="20"/>
                <w:szCs w:val="20"/>
                <w:lang w:val="en-US"/>
              </w:rPr>
              <w:t>-0.77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3CE9F5" w14:textId="77777777" w:rsidR="00FD4381" w:rsidRPr="00FD4381" w:rsidRDefault="00FD4381" w:rsidP="00FD4381">
            <w:pPr>
              <w:rPr>
                <w:sz w:val="20"/>
                <w:szCs w:val="20"/>
                <w:lang w:val="en-US"/>
              </w:rPr>
            </w:pPr>
            <w:r w:rsidRPr="00FD4381">
              <w:rPr>
                <w:sz w:val="20"/>
                <w:szCs w:val="20"/>
                <w:lang w:val="en-US"/>
              </w:rPr>
              <w:t>0.11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E8213D" w14:textId="77777777" w:rsidR="00FD4381" w:rsidRPr="00FD4381" w:rsidRDefault="00FD4381" w:rsidP="00FD4381">
            <w:pPr>
              <w:rPr>
                <w:sz w:val="20"/>
                <w:szCs w:val="20"/>
                <w:lang w:val="en-US"/>
              </w:rPr>
            </w:pPr>
            <w:r w:rsidRPr="00FD4381">
              <w:rPr>
                <w:sz w:val="20"/>
                <w:szCs w:val="20"/>
                <w:lang w:val="en-US"/>
              </w:rPr>
              <w:t>-7.0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4FF4B4" w14:textId="77777777" w:rsidR="00FD4381" w:rsidRPr="00FD4381" w:rsidRDefault="00FD4381" w:rsidP="00FD4381">
            <w:pPr>
              <w:rPr>
                <w:sz w:val="20"/>
                <w:szCs w:val="20"/>
                <w:lang w:val="en-US"/>
              </w:rPr>
            </w:pPr>
            <w:r w:rsidRPr="00FD4381">
              <w:rPr>
                <w:sz w:val="20"/>
                <w:szCs w:val="20"/>
                <w:lang w:val="en-US"/>
              </w:rPr>
              <w:t>&lt;.0001</w:t>
            </w:r>
          </w:p>
        </w:tc>
      </w:tr>
      <w:tr w:rsidR="00FD4381" w:rsidRPr="00FD4381" w14:paraId="029C8CAF" w14:textId="77777777" w:rsidTr="00FD4381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4E135" w14:textId="77777777" w:rsidR="00FD4381" w:rsidRPr="00FD4381" w:rsidRDefault="00FD4381" w:rsidP="00FD4381">
            <w:pPr>
              <w:rPr>
                <w:sz w:val="20"/>
                <w:szCs w:val="20"/>
                <w:lang w:val="en-US"/>
              </w:rPr>
            </w:pPr>
            <w:r w:rsidRPr="00FD4381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0914F" w14:textId="77777777" w:rsidR="00FD4381" w:rsidRPr="00FD4381" w:rsidRDefault="00FD4381" w:rsidP="00FD4381">
            <w:pPr>
              <w:rPr>
                <w:sz w:val="20"/>
                <w:szCs w:val="20"/>
                <w:lang w:val="en-US"/>
              </w:rPr>
            </w:pPr>
            <w:r w:rsidRPr="00FD4381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3627C" w14:textId="77777777" w:rsidR="00FD4381" w:rsidRPr="00FD4381" w:rsidRDefault="00FD4381" w:rsidP="00FD4381">
            <w:pPr>
              <w:rPr>
                <w:sz w:val="20"/>
                <w:szCs w:val="20"/>
                <w:lang w:val="en-US"/>
              </w:rPr>
            </w:pPr>
            <w:r w:rsidRPr="00FD4381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60045" w14:textId="77777777" w:rsidR="00FD4381" w:rsidRPr="00FD4381" w:rsidRDefault="00FD4381" w:rsidP="00FD4381">
            <w:pPr>
              <w:rPr>
                <w:sz w:val="20"/>
                <w:szCs w:val="20"/>
                <w:lang w:val="en-US"/>
              </w:rPr>
            </w:pPr>
            <w:r w:rsidRPr="00FD4381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52D03" w14:textId="77777777" w:rsidR="00FD4381" w:rsidRPr="00FD4381" w:rsidRDefault="00FD4381" w:rsidP="00FD4381">
            <w:pPr>
              <w:rPr>
                <w:sz w:val="20"/>
                <w:szCs w:val="20"/>
                <w:lang w:val="en-US"/>
              </w:rPr>
            </w:pPr>
            <w:r w:rsidRPr="00FD4381">
              <w:rPr>
                <w:sz w:val="20"/>
                <w:szCs w:val="20"/>
                <w:lang w:val="en-US"/>
              </w:rPr>
              <w:t> </w:t>
            </w:r>
          </w:p>
        </w:tc>
      </w:tr>
    </w:tbl>
    <w:p w14:paraId="539E5F28" w14:textId="77777777" w:rsidR="00E40DAA" w:rsidRDefault="00E40DAA"/>
    <w:sectPr w:rsidR="00E40DAA" w:rsidSect="008B10C2">
      <w:pgSz w:w="12240" w:h="15840"/>
      <w:pgMar w:top="1701" w:right="1474" w:bottom="1701" w:left="147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DAA"/>
    <w:rsid w:val="000032C6"/>
    <w:rsid w:val="00004B49"/>
    <w:rsid w:val="00005963"/>
    <w:rsid w:val="00006352"/>
    <w:rsid w:val="00021BBC"/>
    <w:rsid w:val="00027742"/>
    <w:rsid w:val="000278D5"/>
    <w:rsid w:val="0003012E"/>
    <w:rsid w:val="0003423F"/>
    <w:rsid w:val="00035EC1"/>
    <w:rsid w:val="00041E24"/>
    <w:rsid w:val="00042A28"/>
    <w:rsid w:val="000430CE"/>
    <w:rsid w:val="000442FB"/>
    <w:rsid w:val="00050BC0"/>
    <w:rsid w:val="00057DEE"/>
    <w:rsid w:val="00063786"/>
    <w:rsid w:val="00065FC7"/>
    <w:rsid w:val="0006643B"/>
    <w:rsid w:val="00082AD7"/>
    <w:rsid w:val="00090290"/>
    <w:rsid w:val="00090605"/>
    <w:rsid w:val="00090EA1"/>
    <w:rsid w:val="000B263A"/>
    <w:rsid w:val="000B4688"/>
    <w:rsid w:val="000B5ACC"/>
    <w:rsid w:val="000B73B3"/>
    <w:rsid w:val="000C6965"/>
    <w:rsid w:val="000C71EF"/>
    <w:rsid w:val="000D3720"/>
    <w:rsid w:val="000D48F6"/>
    <w:rsid w:val="000D674D"/>
    <w:rsid w:val="000D73B5"/>
    <w:rsid w:val="000E1182"/>
    <w:rsid w:val="000E50EB"/>
    <w:rsid w:val="000E5E1A"/>
    <w:rsid w:val="000F0535"/>
    <w:rsid w:val="000F30B7"/>
    <w:rsid w:val="000F4D95"/>
    <w:rsid w:val="000F5E2A"/>
    <w:rsid w:val="000F7DD7"/>
    <w:rsid w:val="000F7E1C"/>
    <w:rsid w:val="00110F08"/>
    <w:rsid w:val="00113334"/>
    <w:rsid w:val="00114C86"/>
    <w:rsid w:val="00127EAC"/>
    <w:rsid w:val="00134D61"/>
    <w:rsid w:val="001365DC"/>
    <w:rsid w:val="00146DBC"/>
    <w:rsid w:val="00150939"/>
    <w:rsid w:val="00154505"/>
    <w:rsid w:val="00160874"/>
    <w:rsid w:val="00160C26"/>
    <w:rsid w:val="00164EEB"/>
    <w:rsid w:val="00165DB1"/>
    <w:rsid w:val="00167A71"/>
    <w:rsid w:val="00171584"/>
    <w:rsid w:val="00171ECB"/>
    <w:rsid w:val="001771E4"/>
    <w:rsid w:val="00177E36"/>
    <w:rsid w:val="001824F5"/>
    <w:rsid w:val="001B0900"/>
    <w:rsid w:val="001B6629"/>
    <w:rsid w:val="001B6B6A"/>
    <w:rsid w:val="001C160A"/>
    <w:rsid w:val="001C67D0"/>
    <w:rsid w:val="001D0185"/>
    <w:rsid w:val="001D507C"/>
    <w:rsid w:val="001E37EA"/>
    <w:rsid w:val="001E5658"/>
    <w:rsid w:val="001F4E43"/>
    <w:rsid w:val="002016F9"/>
    <w:rsid w:val="00213C10"/>
    <w:rsid w:val="00221B44"/>
    <w:rsid w:val="00225E21"/>
    <w:rsid w:val="00227987"/>
    <w:rsid w:val="00235F67"/>
    <w:rsid w:val="00240CB8"/>
    <w:rsid w:val="00242060"/>
    <w:rsid w:val="00244E20"/>
    <w:rsid w:val="002502FC"/>
    <w:rsid w:val="00253298"/>
    <w:rsid w:val="0025448D"/>
    <w:rsid w:val="0025607D"/>
    <w:rsid w:val="002571E1"/>
    <w:rsid w:val="00260CB6"/>
    <w:rsid w:val="00260CC5"/>
    <w:rsid w:val="002630A5"/>
    <w:rsid w:val="00263A4C"/>
    <w:rsid w:val="00264284"/>
    <w:rsid w:val="00270491"/>
    <w:rsid w:val="00277B52"/>
    <w:rsid w:val="00282D3E"/>
    <w:rsid w:val="00285669"/>
    <w:rsid w:val="00286C35"/>
    <w:rsid w:val="00292690"/>
    <w:rsid w:val="00293FBB"/>
    <w:rsid w:val="0029410B"/>
    <w:rsid w:val="002956F7"/>
    <w:rsid w:val="002B106A"/>
    <w:rsid w:val="002C3573"/>
    <w:rsid w:val="002C7070"/>
    <w:rsid w:val="002D3BFA"/>
    <w:rsid w:val="002E3B48"/>
    <w:rsid w:val="002E78B2"/>
    <w:rsid w:val="002F702E"/>
    <w:rsid w:val="00304585"/>
    <w:rsid w:val="0030551E"/>
    <w:rsid w:val="00306058"/>
    <w:rsid w:val="00310B1B"/>
    <w:rsid w:val="00317569"/>
    <w:rsid w:val="00323FA2"/>
    <w:rsid w:val="00327B44"/>
    <w:rsid w:val="00330D26"/>
    <w:rsid w:val="00332B85"/>
    <w:rsid w:val="003422AA"/>
    <w:rsid w:val="0034306C"/>
    <w:rsid w:val="003451B6"/>
    <w:rsid w:val="00351BF6"/>
    <w:rsid w:val="0035273A"/>
    <w:rsid w:val="0036383A"/>
    <w:rsid w:val="00366D74"/>
    <w:rsid w:val="00367AB2"/>
    <w:rsid w:val="00372C44"/>
    <w:rsid w:val="0037780B"/>
    <w:rsid w:val="00381A31"/>
    <w:rsid w:val="00385F33"/>
    <w:rsid w:val="00386FEE"/>
    <w:rsid w:val="00390F75"/>
    <w:rsid w:val="00396865"/>
    <w:rsid w:val="00397AB3"/>
    <w:rsid w:val="003A0CC1"/>
    <w:rsid w:val="003A12D6"/>
    <w:rsid w:val="003A5992"/>
    <w:rsid w:val="003B2FAD"/>
    <w:rsid w:val="003B5AD1"/>
    <w:rsid w:val="003B5BAB"/>
    <w:rsid w:val="003B79A3"/>
    <w:rsid w:val="003C18CA"/>
    <w:rsid w:val="003C35C6"/>
    <w:rsid w:val="003C46B6"/>
    <w:rsid w:val="003C4803"/>
    <w:rsid w:val="003E11CE"/>
    <w:rsid w:val="003E2ED8"/>
    <w:rsid w:val="003E78CF"/>
    <w:rsid w:val="003F130A"/>
    <w:rsid w:val="003F601F"/>
    <w:rsid w:val="00400764"/>
    <w:rsid w:val="00400EF0"/>
    <w:rsid w:val="00401E1B"/>
    <w:rsid w:val="00403B2B"/>
    <w:rsid w:val="00406B10"/>
    <w:rsid w:val="004075B6"/>
    <w:rsid w:val="0041492B"/>
    <w:rsid w:val="004149D4"/>
    <w:rsid w:val="00414F07"/>
    <w:rsid w:val="0041550F"/>
    <w:rsid w:val="004174C9"/>
    <w:rsid w:val="00424D2D"/>
    <w:rsid w:val="00430135"/>
    <w:rsid w:val="00435CA8"/>
    <w:rsid w:val="00457189"/>
    <w:rsid w:val="00460172"/>
    <w:rsid w:val="004810A8"/>
    <w:rsid w:val="00482446"/>
    <w:rsid w:val="00484086"/>
    <w:rsid w:val="00496092"/>
    <w:rsid w:val="004A16EB"/>
    <w:rsid w:val="004A3344"/>
    <w:rsid w:val="004A35F6"/>
    <w:rsid w:val="004A4D95"/>
    <w:rsid w:val="004B1A67"/>
    <w:rsid w:val="004B48DE"/>
    <w:rsid w:val="004B54C1"/>
    <w:rsid w:val="004B67B2"/>
    <w:rsid w:val="004C38FB"/>
    <w:rsid w:val="004C53F8"/>
    <w:rsid w:val="004D1271"/>
    <w:rsid w:val="004D2A9A"/>
    <w:rsid w:val="004E0256"/>
    <w:rsid w:val="004E0E24"/>
    <w:rsid w:val="004E1A09"/>
    <w:rsid w:val="004E2D43"/>
    <w:rsid w:val="004E348D"/>
    <w:rsid w:val="004E358C"/>
    <w:rsid w:val="004F16E2"/>
    <w:rsid w:val="004F6E4F"/>
    <w:rsid w:val="00501D0F"/>
    <w:rsid w:val="00501EA3"/>
    <w:rsid w:val="005034D5"/>
    <w:rsid w:val="00507A6F"/>
    <w:rsid w:val="005141B9"/>
    <w:rsid w:val="00522D76"/>
    <w:rsid w:val="0052356F"/>
    <w:rsid w:val="00531F91"/>
    <w:rsid w:val="0053456D"/>
    <w:rsid w:val="00536E2A"/>
    <w:rsid w:val="005406EB"/>
    <w:rsid w:val="005417EB"/>
    <w:rsid w:val="00547035"/>
    <w:rsid w:val="00553D28"/>
    <w:rsid w:val="005574C8"/>
    <w:rsid w:val="005577FF"/>
    <w:rsid w:val="00557FE3"/>
    <w:rsid w:val="00561ACD"/>
    <w:rsid w:val="00564360"/>
    <w:rsid w:val="0056441B"/>
    <w:rsid w:val="0056650F"/>
    <w:rsid w:val="00567122"/>
    <w:rsid w:val="005674B8"/>
    <w:rsid w:val="00567A0F"/>
    <w:rsid w:val="00570729"/>
    <w:rsid w:val="00580931"/>
    <w:rsid w:val="00580E60"/>
    <w:rsid w:val="00591D70"/>
    <w:rsid w:val="005A0DF9"/>
    <w:rsid w:val="005A348C"/>
    <w:rsid w:val="005A3899"/>
    <w:rsid w:val="005A4901"/>
    <w:rsid w:val="005A4C84"/>
    <w:rsid w:val="005B3CD2"/>
    <w:rsid w:val="005B6DCA"/>
    <w:rsid w:val="005B7FC8"/>
    <w:rsid w:val="005C0943"/>
    <w:rsid w:val="005C5780"/>
    <w:rsid w:val="005C585D"/>
    <w:rsid w:val="005C6819"/>
    <w:rsid w:val="005C7BAC"/>
    <w:rsid w:val="005E267E"/>
    <w:rsid w:val="005E2EE6"/>
    <w:rsid w:val="005F1CB2"/>
    <w:rsid w:val="005F3F0B"/>
    <w:rsid w:val="005F46F7"/>
    <w:rsid w:val="00600333"/>
    <w:rsid w:val="00601D95"/>
    <w:rsid w:val="00602357"/>
    <w:rsid w:val="0060363A"/>
    <w:rsid w:val="006040E4"/>
    <w:rsid w:val="006123A8"/>
    <w:rsid w:val="00620B99"/>
    <w:rsid w:val="00625F24"/>
    <w:rsid w:val="00626B9B"/>
    <w:rsid w:val="00627115"/>
    <w:rsid w:val="006347CE"/>
    <w:rsid w:val="00637B3E"/>
    <w:rsid w:val="00643240"/>
    <w:rsid w:val="00643CAA"/>
    <w:rsid w:val="00645F05"/>
    <w:rsid w:val="006464A2"/>
    <w:rsid w:val="0065586F"/>
    <w:rsid w:val="00660A07"/>
    <w:rsid w:val="00661798"/>
    <w:rsid w:val="00667F1C"/>
    <w:rsid w:val="00673969"/>
    <w:rsid w:val="00682C2A"/>
    <w:rsid w:val="006852DA"/>
    <w:rsid w:val="00687059"/>
    <w:rsid w:val="00690337"/>
    <w:rsid w:val="00693138"/>
    <w:rsid w:val="00695897"/>
    <w:rsid w:val="006A16EE"/>
    <w:rsid w:val="006B2747"/>
    <w:rsid w:val="006B6CD6"/>
    <w:rsid w:val="006D1E5D"/>
    <w:rsid w:val="006D3B20"/>
    <w:rsid w:val="006D753B"/>
    <w:rsid w:val="006E0D8C"/>
    <w:rsid w:val="006E4A03"/>
    <w:rsid w:val="006E6A26"/>
    <w:rsid w:val="006E6A73"/>
    <w:rsid w:val="006F6F93"/>
    <w:rsid w:val="00700760"/>
    <w:rsid w:val="00700E16"/>
    <w:rsid w:val="00703995"/>
    <w:rsid w:val="0070573D"/>
    <w:rsid w:val="00705FE5"/>
    <w:rsid w:val="007065D8"/>
    <w:rsid w:val="00722980"/>
    <w:rsid w:val="00723977"/>
    <w:rsid w:val="00723EAE"/>
    <w:rsid w:val="0074068B"/>
    <w:rsid w:val="00743166"/>
    <w:rsid w:val="0074697F"/>
    <w:rsid w:val="00756F2F"/>
    <w:rsid w:val="0075766D"/>
    <w:rsid w:val="007625EF"/>
    <w:rsid w:val="00771688"/>
    <w:rsid w:val="007752A9"/>
    <w:rsid w:val="00781C02"/>
    <w:rsid w:val="00781D40"/>
    <w:rsid w:val="00792BEE"/>
    <w:rsid w:val="00793959"/>
    <w:rsid w:val="00793FF5"/>
    <w:rsid w:val="007A6857"/>
    <w:rsid w:val="007B1D56"/>
    <w:rsid w:val="007B2AF8"/>
    <w:rsid w:val="007C35C3"/>
    <w:rsid w:val="007D4547"/>
    <w:rsid w:val="007D71B8"/>
    <w:rsid w:val="007E4A61"/>
    <w:rsid w:val="007E58D6"/>
    <w:rsid w:val="007E6B76"/>
    <w:rsid w:val="008042A0"/>
    <w:rsid w:val="0081200A"/>
    <w:rsid w:val="00815ECA"/>
    <w:rsid w:val="00825843"/>
    <w:rsid w:val="008323BD"/>
    <w:rsid w:val="00834C62"/>
    <w:rsid w:val="0084262B"/>
    <w:rsid w:val="008507F8"/>
    <w:rsid w:val="00853B74"/>
    <w:rsid w:val="0086085D"/>
    <w:rsid w:val="00862843"/>
    <w:rsid w:val="00863B38"/>
    <w:rsid w:val="0087653A"/>
    <w:rsid w:val="008902BB"/>
    <w:rsid w:val="00891309"/>
    <w:rsid w:val="008915AF"/>
    <w:rsid w:val="00895073"/>
    <w:rsid w:val="008A32D0"/>
    <w:rsid w:val="008A6ACC"/>
    <w:rsid w:val="008A6BC1"/>
    <w:rsid w:val="008A75D7"/>
    <w:rsid w:val="008B10C2"/>
    <w:rsid w:val="008B4DEC"/>
    <w:rsid w:val="008D124C"/>
    <w:rsid w:val="008D7A84"/>
    <w:rsid w:val="008F2B6B"/>
    <w:rsid w:val="008F35AA"/>
    <w:rsid w:val="008F4BFF"/>
    <w:rsid w:val="00901491"/>
    <w:rsid w:val="0090414D"/>
    <w:rsid w:val="0090604E"/>
    <w:rsid w:val="00906F22"/>
    <w:rsid w:val="00907572"/>
    <w:rsid w:val="00907DB4"/>
    <w:rsid w:val="00911101"/>
    <w:rsid w:val="00920115"/>
    <w:rsid w:val="009253AC"/>
    <w:rsid w:val="00927297"/>
    <w:rsid w:val="00930DEE"/>
    <w:rsid w:val="00931613"/>
    <w:rsid w:val="00932918"/>
    <w:rsid w:val="00937264"/>
    <w:rsid w:val="009401C0"/>
    <w:rsid w:val="00943DB3"/>
    <w:rsid w:val="00944400"/>
    <w:rsid w:val="00945134"/>
    <w:rsid w:val="009455DE"/>
    <w:rsid w:val="00952349"/>
    <w:rsid w:val="009540FA"/>
    <w:rsid w:val="009543A5"/>
    <w:rsid w:val="00955DA8"/>
    <w:rsid w:val="00956332"/>
    <w:rsid w:val="00963A60"/>
    <w:rsid w:val="009703D1"/>
    <w:rsid w:val="00976734"/>
    <w:rsid w:val="009768B7"/>
    <w:rsid w:val="00981235"/>
    <w:rsid w:val="00981916"/>
    <w:rsid w:val="00985724"/>
    <w:rsid w:val="009874B4"/>
    <w:rsid w:val="00993480"/>
    <w:rsid w:val="00996CA2"/>
    <w:rsid w:val="009A0067"/>
    <w:rsid w:val="009A07A8"/>
    <w:rsid w:val="009A09D0"/>
    <w:rsid w:val="009A0D9F"/>
    <w:rsid w:val="009A140A"/>
    <w:rsid w:val="009A3256"/>
    <w:rsid w:val="009B23D4"/>
    <w:rsid w:val="009B7219"/>
    <w:rsid w:val="009C0B8C"/>
    <w:rsid w:val="009C24A2"/>
    <w:rsid w:val="009D0BC8"/>
    <w:rsid w:val="009D5E34"/>
    <w:rsid w:val="009E0CCB"/>
    <w:rsid w:val="009E1A2C"/>
    <w:rsid w:val="009E4423"/>
    <w:rsid w:val="009E6ED4"/>
    <w:rsid w:val="009F2CB1"/>
    <w:rsid w:val="009F3BE5"/>
    <w:rsid w:val="009F51D7"/>
    <w:rsid w:val="009F582B"/>
    <w:rsid w:val="009F5D2D"/>
    <w:rsid w:val="009F5E53"/>
    <w:rsid w:val="009F7618"/>
    <w:rsid w:val="00A04195"/>
    <w:rsid w:val="00A07B2D"/>
    <w:rsid w:val="00A07F41"/>
    <w:rsid w:val="00A20F46"/>
    <w:rsid w:val="00A26D74"/>
    <w:rsid w:val="00A315FF"/>
    <w:rsid w:val="00A323AB"/>
    <w:rsid w:val="00A336AE"/>
    <w:rsid w:val="00A372A0"/>
    <w:rsid w:val="00A45C59"/>
    <w:rsid w:val="00A51DF9"/>
    <w:rsid w:val="00A549F2"/>
    <w:rsid w:val="00A65363"/>
    <w:rsid w:val="00A72621"/>
    <w:rsid w:val="00A76249"/>
    <w:rsid w:val="00A80205"/>
    <w:rsid w:val="00A823D6"/>
    <w:rsid w:val="00A83305"/>
    <w:rsid w:val="00A86CB7"/>
    <w:rsid w:val="00A86CE8"/>
    <w:rsid w:val="00A90C81"/>
    <w:rsid w:val="00A90F01"/>
    <w:rsid w:val="00A91871"/>
    <w:rsid w:val="00A924C5"/>
    <w:rsid w:val="00A96F5B"/>
    <w:rsid w:val="00A97FAE"/>
    <w:rsid w:val="00AA3C77"/>
    <w:rsid w:val="00AA3E0F"/>
    <w:rsid w:val="00AA6FFB"/>
    <w:rsid w:val="00AA7176"/>
    <w:rsid w:val="00AB0560"/>
    <w:rsid w:val="00AB1761"/>
    <w:rsid w:val="00AB2E71"/>
    <w:rsid w:val="00AB4C14"/>
    <w:rsid w:val="00AB7D7F"/>
    <w:rsid w:val="00AC1937"/>
    <w:rsid w:val="00AC5271"/>
    <w:rsid w:val="00AC695F"/>
    <w:rsid w:val="00AE2B7F"/>
    <w:rsid w:val="00AE55BE"/>
    <w:rsid w:val="00AF4C0A"/>
    <w:rsid w:val="00B001BF"/>
    <w:rsid w:val="00B04193"/>
    <w:rsid w:val="00B050B8"/>
    <w:rsid w:val="00B05C82"/>
    <w:rsid w:val="00B10B8D"/>
    <w:rsid w:val="00B10C32"/>
    <w:rsid w:val="00B13487"/>
    <w:rsid w:val="00B23550"/>
    <w:rsid w:val="00B24806"/>
    <w:rsid w:val="00B31423"/>
    <w:rsid w:val="00B32C03"/>
    <w:rsid w:val="00B3354C"/>
    <w:rsid w:val="00B375EE"/>
    <w:rsid w:val="00B41F3D"/>
    <w:rsid w:val="00B42CF4"/>
    <w:rsid w:val="00B56B71"/>
    <w:rsid w:val="00B611A6"/>
    <w:rsid w:val="00B627E6"/>
    <w:rsid w:val="00B62B8B"/>
    <w:rsid w:val="00B72B33"/>
    <w:rsid w:val="00B77BAE"/>
    <w:rsid w:val="00B80C50"/>
    <w:rsid w:val="00B85A93"/>
    <w:rsid w:val="00B94AD1"/>
    <w:rsid w:val="00BB0644"/>
    <w:rsid w:val="00BB1FA6"/>
    <w:rsid w:val="00BB5F2C"/>
    <w:rsid w:val="00BB7EA4"/>
    <w:rsid w:val="00BC0584"/>
    <w:rsid w:val="00BC0F9D"/>
    <w:rsid w:val="00BD25CE"/>
    <w:rsid w:val="00BD6A5B"/>
    <w:rsid w:val="00BD77D8"/>
    <w:rsid w:val="00BE1262"/>
    <w:rsid w:val="00BE1F8B"/>
    <w:rsid w:val="00BE3105"/>
    <w:rsid w:val="00BE34A9"/>
    <w:rsid w:val="00BE5607"/>
    <w:rsid w:val="00BF08F6"/>
    <w:rsid w:val="00BF1691"/>
    <w:rsid w:val="00BF787D"/>
    <w:rsid w:val="00BF7A28"/>
    <w:rsid w:val="00C011D5"/>
    <w:rsid w:val="00C14080"/>
    <w:rsid w:val="00C171F4"/>
    <w:rsid w:val="00C178C6"/>
    <w:rsid w:val="00C20603"/>
    <w:rsid w:val="00C25408"/>
    <w:rsid w:val="00C32D00"/>
    <w:rsid w:val="00C3346A"/>
    <w:rsid w:val="00C42D12"/>
    <w:rsid w:val="00C45738"/>
    <w:rsid w:val="00C50C66"/>
    <w:rsid w:val="00C53BB5"/>
    <w:rsid w:val="00C544F0"/>
    <w:rsid w:val="00C545E6"/>
    <w:rsid w:val="00C575D7"/>
    <w:rsid w:val="00C61892"/>
    <w:rsid w:val="00C623D6"/>
    <w:rsid w:val="00C63508"/>
    <w:rsid w:val="00C702D8"/>
    <w:rsid w:val="00C73684"/>
    <w:rsid w:val="00C745A1"/>
    <w:rsid w:val="00C7602B"/>
    <w:rsid w:val="00C869D5"/>
    <w:rsid w:val="00C86DA4"/>
    <w:rsid w:val="00C9448F"/>
    <w:rsid w:val="00CA2965"/>
    <w:rsid w:val="00CA35A5"/>
    <w:rsid w:val="00CA4F79"/>
    <w:rsid w:val="00CA53E0"/>
    <w:rsid w:val="00CB0314"/>
    <w:rsid w:val="00CB0607"/>
    <w:rsid w:val="00CB280F"/>
    <w:rsid w:val="00CB7776"/>
    <w:rsid w:val="00CB7D97"/>
    <w:rsid w:val="00CC3F6A"/>
    <w:rsid w:val="00CC727B"/>
    <w:rsid w:val="00CD1FDE"/>
    <w:rsid w:val="00CD3285"/>
    <w:rsid w:val="00CD5D06"/>
    <w:rsid w:val="00CD66F9"/>
    <w:rsid w:val="00CD7760"/>
    <w:rsid w:val="00CE0574"/>
    <w:rsid w:val="00CE6EBD"/>
    <w:rsid w:val="00CF0B59"/>
    <w:rsid w:val="00CF0F17"/>
    <w:rsid w:val="00CF12DD"/>
    <w:rsid w:val="00CF17B4"/>
    <w:rsid w:val="00CF7A65"/>
    <w:rsid w:val="00D020DB"/>
    <w:rsid w:val="00D048E1"/>
    <w:rsid w:val="00D06809"/>
    <w:rsid w:val="00D10D4F"/>
    <w:rsid w:val="00D11829"/>
    <w:rsid w:val="00D1255B"/>
    <w:rsid w:val="00D134A4"/>
    <w:rsid w:val="00D22F5B"/>
    <w:rsid w:val="00D3226A"/>
    <w:rsid w:val="00D33BEC"/>
    <w:rsid w:val="00D36144"/>
    <w:rsid w:val="00D416E0"/>
    <w:rsid w:val="00D42AA4"/>
    <w:rsid w:val="00D4377B"/>
    <w:rsid w:val="00D45302"/>
    <w:rsid w:val="00D459FF"/>
    <w:rsid w:val="00D46B82"/>
    <w:rsid w:val="00D51A08"/>
    <w:rsid w:val="00D558B4"/>
    <w:rsid w:val="00D61D1B"/>
    <w:rsid w:val="00D66F0B"/>
    <w:rsid w:val="00D75AF3"/>
    <w:rsid w:val="00D76F5A"/>
    <w:rsid w:val="00D83304"/>
    <w:rsid w:val="00D91D07"/>
    <w:rsid w:val="00D9310F"/>
    <w:rsid w:val="00D961BF"/>
    <w:rsid w:val="00DA68C0"/>
    <w:rsid w:val="00DB6599"/>
    <w:rsid w:val="00DB7FA4"/>
    <w:rsid w:val="00DC0CDC"/>
    <w:rsid w:val="00DC3C56"/>
    <w:rsid w:val="00DC4034"/>
    <w:rsid w:val="00DC4C88"/>
    <w:rsid w:val="00DD5A24"/>
    <w:rsid w:val="00DE5354"/>
    <w:rsid w:val="00DF11E0"/>
    <w:rsid w:val="00DF3FAA"/>
    <w:rsid w:val="00DF5C16"/>
    <w:rsid w:val="00DF5EE9"/>
    <w:rsid w:val="00E138AF"/>
    <w:rsid w:val="00E13CC7"/>
    <w:rsid w:val="00E15EEA"/>
    <w:rsid w:val="00E15EFF"/>
    <w:rsid w:val="00E162A5"/>
    <w:rsid w:val="00E213E7"/>
    <w:rsid w:val="00E33F6E"/>
    <w:rsid w:val="00E3687E"/>
    <w:rsid w:val="00E36F64"/>
    <w:rsid w:val="00E37BC6"/>
    <w:rsid w:val="00E40DAA"/>
    <w:rsid w:val="00E41098"/>
    <w:rsid w:val="00E450DF"/>
    <w:rsid w:val="00E46D5F"/>
    <w:rsid w:val="00E53325"/>
    <w:rsid w:val="00E55BF8"/>
    <w:rsid w:val="00E561FB"/>
    <w:rsid w:val="00E63A31"/>
    <w:rsid w:val="00E6522E"/>
    <w:rsid w:val="00E71FBB"/>
    <w:rsid w:val="00E72BC8"/>
    <w:rsid w:val="00E730A1"/>
    <w:rsid w:val="00E7699B"/>
    <w:rsid w:val="00E8040A"/>
    <w:rsid w:val="00E84321"/>
    <w:rsid w:val="00E853A7"/>
    <w:rsid w:val="00E87EF6"/>
    <w:rsid w:val="00E90FD4"/>
    <w:rsid w:val="00EB32E9"/>
    <w:rsid w:val="00EB4786"/>
    <w:rsid w:val="00EB4B2E"/>
    <w:rsid w:val="00EB5BAB"/>
    <w:rsid w:val="00EC1583"/>
    <w:rsid w:val="00EC7E17"/>
    <w:rsid w:val="00ED30A2"/>
    <w:rsid w:val="00ED6849"/>
    <w:rsid w:val="00EE08BA"/>
    <w:rsid w:val="00EE0FD4"/>
    <w:rsid w:val="00EF0C11"/>
    <w:rsid w:val="00EF3407"/>
    <w:rsid w:val="00EF43DA"/>
    <w:rsid w:val="00F001CD"/>
    <w:rsid w:val="00F0301E"/>
    <w:rsid w:val="00F15081"/>
    <w:rsid w:val="00F16D4D"/>
    <w:rsid w:val="00F17D38"/>
    <w:rsid w:val="00F20832"/>
    <w:rsid w:val="00F264E1"/>
    <w:rsid w:val="00F2676D"/>
    <w:rsid w:val="00F35CDE"/>
    <w:rsid w:val="00F3623E"/>
    <w:rsid w:val="00F3676D"/>
    <w:rsid w:val="00F401EB"/>
    <w:rsid w:val="00F50D50"/>
    <w:rsid w:val="00F54160"/>
    <w:rsid w:val="00F553D9"/>
    <w:rsid w:val="00F56790"/>
    <w:rsid w:val="00F56FA1"/>
    <w:rsid w:val="00F61DD2"/>
    <w:rsid w:val="00F63C97"/>
    <w:rsid w:val="00F64C96"/>
    <w:rsid w:val="00F65174"/>
    <w:rsid w:val="00F66942"/>
    <w:rsid w:val="00F71498"/>
    <w:rsid w:val="00F74DEF"/>
    <w:rsid w:val="00F8072D"/>
    <w:rsid w:val="00F818D7"/>
    <w:rsid w:val="00F81FAE"/>
    <w:rsid w:val="00F876D3"/>
    <w:rsid w:val="00F90404"/>
    <w:rsid w:val="00F90635"/>
    <w:rsid w:val="00FA08DD"/>
    <w:rsid w:val="00FA1E3A"/>
    <w:rsid w:val="00FB4738"/>
    <w:rsid w:val="00FB4EDA"/>
    <w:rsid w:val="00FB75BB"/>
    <w:rsid w:val="00FC31E4"/>
    <w:rsid w:val="00FD4381"/>
    <w:rsid w:val="00FD7647"/>
    <w:rsid w:val="00FE2497"/>
    <w:rsid w:val="00FE6F19"/>
    <w:rsid w:val="00FE7B26"/>
    <w:rsid w:val="00FF1198"/>
    <w:rsid w:val="00FF19C6"/>
    <w:rsid w:val="00FF2B2A"/>
    <w:rsid w:val="00FF4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F19E6"/>
  <w15:chartTrackingRefBased/>
  <w15:docId w15:val="{9CFA1F5C-55A9-A94C-A754-77C4BC569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40DAA"/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0DA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E40DA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character" w:styleId="Hyperlink">
    <w:name w:val="Hyperlink"/>
    <w:basedOn w:val="DefaultParagraphFont"/>
    <w:uiPriority w:val="99"/>
    <w:unhideWhenUsed/>
    <w:rsid w:val="00E40DAA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40DA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7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3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1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0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ajosafat@arizona.edu" TargetMode="External"/><Relationship Id="rId4" Type="http://schemas.openxmlformats.org/officeDocument/2006/relationships/hyperlink" Target="mailto:oswaldo.gil.g@urosario.edu.c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80</Words>
  <Characters>273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waldo  Gil Guevara</dc:creator>
  <cp:keywords/>
  <dc:description/>
  <cp:lastModifiedBy>Oswaldo  Gil Guevara</cp:lastModifiedBy>
  <cp:revision>5</cp:revision>
  <dcterms:created xsi:type="dcterms:W3CDTF">2024-08-18T20:24:00Z</dcterms:created>
  <dcterms:modified xsi:type="dcterms:W3CDTF">2024-08-21T15:12:00Z</dcterms:modified>
</cp:coreProperties>
</file>